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10961B98" w14:textId="77777777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Data 1. </w:t>
      </w:r>
    </w:p>
    <w:p w14:paraId="2BDA27D4" w14:textId="227F960C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Description: </w:t>
      </w:r>
      <w:r>
        <w:t>Sample IDs, sequencing information, coverage, and raw and clean read counts.</w:t>
      </w:r>
    </w:p>
    <w:p w14:paraId="3001A732" w14:textId="77777777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65CC8867" w14:textId="77777777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 Supplementary Data 2. </w:t>
      </w:r>
    </w:p>
    <w:p w14:paraId="79DB863D" w14:textId="71F9AA73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Description: Lists of genes with a sweep in a cave population and neutral evolution in a same-lineage surface population and results of accompanying GO enrichment analyses (using the Gene Ontology Consortium online tool, http://geneontology.org) for individual populations and genes with overlapping sweeps in at least one population from both cavefish lineages. </w:t>
      </w:r>
    </w:p>
    <w:p w14:paraId="72F6607B" w14:textId="77777777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7856B0FE" w14:textId="77777777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3.</w:t>
      </w:r>
    </w:p>
    <w:p w14:paraId="3B15DF20" w14:textId="1852CE1B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Description: GO enrichment and DMC results. List of genes with sweeps in two surface populations (Lineage 1: </w:t>
      </w:r>
      <w:proofErr w:type="spellStart"/>
      <w:proofErr w:type="gramStart"/>
      <w:r>
        <w:t>Mante</w:t>
      </w:r>
      <w:proofErr w:type="spellEnd"/>
      <w:r>
        <w:t xml:space="preserve"> ,</w:t>
      </w:r>
      <w:proofErr w:type="gramEnd"/>
      <w:r>
        <w:t xml:space="preserve"> Lineage 2: </w:t>
      </w:r>
      <w:proofErr w:type="spellStart"/>
      <w:r>
        <w:t>Rascón</w:t>
      </w:r>
      <w:proofErr w:type="spellEnd"/>
      <w:r>
        <w:t xml:space="preserve">) and neutral evolution in three cave populations (Lineage 1: Molino, Lineage 2: </w:t>
      </w:r>
      <w:proofErr w:type="spellStart"/>
      <w:r>
        <w:t>Pachón</w:t>
      </w:r>
      <w:proofErr w:type="spellEnd"/>
      <w:r>
        <w:t xml:space="preserve"> and Tinaja), results of GO enrichment analysis (using the Gene Ontology Consortium online tool, http://geneontology.org) for individual populations, and results of DMC (Distinguishing Modes of Convergence) analysis. </w:t>
      </w:r>
    </w:p>
    <w:p w14:paraId="795074D9" w14:textId="77777777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1ECB2754" w14:textId="77777777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Data 4. </w:t>
      </w:r>
    </w:p>
    <w:p w14:paraId="6DBD14AB" w14:textId="3BB99582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Description: GEVA sweep ages for putatively adaptive alleles. Genes included had evidence of a selective sweep in a cave population and neutral evolution in a corresponding same-lineage surface population, and a GO term annotation associated with a cave-derived trait category; see Supplementary Table 5) in each of the seven cave populations </w:t>
      </w:r>
      <w:proofErr w:type="spellStart"/>
      <w:r>
        <w:t>analyzed</w:t>
      </w:r>
      <w:proofErr w:type="spellEnd"/>
      <w:r>
        <w:t>.</w:t>
      </w:r>
    </w:p>
    <w:p w14:paraId="6150B384" w14:textId="77777777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1AE52FC4" w14:textId="59A982CD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Data 5. </w:t>
      </w:r>
    </w:p>
    <w:p w14:paraId="593850DB" w14:textId="570BE5DC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Description: DMC results for the candidate genes for repeated evolution in caves. This includes 794 genes total, 760 from overlapping sweeps approach, 150 of which were classified as </w:t>
      </w:r>
      <w:proofErr w:type="spellStart"/>
      <w:r>
        <w:t>multiparallel</w:t>
      </w:r>
      <w:proofErr w:type="spellEnd"/>
      <w:r>
        <w:t xml:space="preserve"> (locus reuse) by AF-</w:t>
      </w:r>
      <w:proofErr w:type="spellStart"/>
      <w:r>
        <w:t>vapeR</w:t>
      </w:r>
      <w:proofErr w:type="spellEnd"/>
      <w:r>
        <w:t>; 34 classified as full parallel (allele reuse) by AF-</w:t>
      </w:r>
      <w:proofErr w:type="spellStart"/>
      <w:r>
        <w:t>vapeR</w:t>
      </w:r>
      <w:proofErr w:type="spellEnd"/>
      <w:r>
        <w:t xml:space="preserve"> and for “control” set of 172 genes with evidence of overlapping sweeps in surface populations (Lineage 1: </w:t>
      </w:r>
      <w:proofErr w:type="spellStart"/>
      <w:r>
        <w:t>Mante</w:t>
      </w:r>
      <w:proofErr w:type="spellEnd"/>
      <w:r>
        <w:t xml:space="preserve">; Lineage 2: </w:t>
      </w:r>
      <w:proofErr w:type="spellStart"/>
      <w:r>
        <w:t>Rascón</w:t>
      </w:r>
      <w:proofErr w:type="spellEnd"/>
      <w:r>
        <w:t xml:space="preserve">) and neutral evolution in </w:t>
      </w:r>
      <w:proofErr w:type="spellStart"/>
      <w:r>
        <w:t>Pachón</w:t>
      </w:r>
      <w:proofErr w:type="spellEnd"/>
      <w:r>
        <w:t xml:space="preserve">, Tinaja, and Molino caves. </w:t>
      </w:r>
      <w:proofErr w:type="spellStart"/>
      <w:r>
        <w:t>Dxy</w:t>
      </w:r>
      <w:proofErr w:type="spellEnd"/>
      <w:r>
        <w:t xml:space="preserve">-based allele split times (between cave and surface alleles) are provided for all 794 candidate genes for repeated evolution in caves. GEVA-based sweep ages are provided for the 760 overlapping sweep candidate genes for repeated evolution in caves. </w:t>
      </w:r>
    </w:p>
    <w:p w14:paraId="11D7CFAE" w14:textId="77777777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72F648B0" w14:textId="77777777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6.</w:t>
      </w:r>
    </w:p>
    <w:p w14:paraId="007E2B45" w14:textId="476A1467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 AF-</w:t>
      </w:r>
      <w:proofErr w:type="spellStart"/>
      <w:r>
        <w:t>vapeR</w:t>
      </w:r>
      <w:proofErr w:type="spellEnd"/>
      <w:r>
        <w:t xml:space="preserve"> results. The first tab includes all significant windows (above the 99th percentile, P &lt; 0.01). Full parallel windows had significant loadings on Eigenvector 1. </w:t>
      </w:r>
      <w:proofErr w:type="spellStart"/>
      <w:r>
        <w:t>Multiparallel</w:t>
      </w:r>
      <w:proofErr w:type="spellEnd"/>
      <w:r>
        <w:t xml:space="preserve"> windows had significant loadings on Eigenvectors 1 and 2. Divergent (nonparallel) windows had significant loadings on Eigenvectors 1, 2, and 3. Windows with significant antiparallel loadings on any eigenvector were discarded from further analysis. The </w:t>
      </w:r>
      <w:proofErr w:type="gramStart"/>
      <w:r>
        <w:t>second and third tabs</w:t>
      </w:r>
      <w:proofErr w:type="gramEnd"/>
      <w:r>
        <w:t xml:space="preserve"> list genes within significant windows of interest (full parallel and </w:t>
      </w:r>
      <w:proofErr w:type="spellStart"/>
      <w:r>
        <w:t>multiparallel</w:t>
      </w:r>
      <w:proofErr w:type="spellEnd"/>
      <w:r>
        <w:t xml:space="preserve">, respectively). </w:t>
      </w:r>
    </w:p>
    <w:p w14:paraId="7AF654BC" w14:textId="77777777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1134AA55" w14:textId="77777777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7.</w:t>
      </w:r>
    </w:p>
    <w:p w14:paraId="2A66197F" w14:textId="766EEC94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Description: </w:t>
      </w:r>
      <w:proofErr w:type="spellStart"/>
      <w:r>
        <w:t>ShinyGO</w:t>
      </w:r>
      <w:proofErr w:type="spellEnd"/>
      <w:r>
        <w:t xml:space="preserve"> (http://bioinformatics.sdstate.edu/go74/) gene ontology enrichment analysis results for candidate genes for repeated evolution in caves (AF-</w:t>
      </w:r>
      <w:proofErr w:type="spellStart"/>
      <w:r>
        <w:t>vapeR</w:t>
      </w:r>
      <w:proofErr w:type="spellEnd"/>
      <w:r>
        <w:t xml:space="preserve"> allele reuse and locus reuse and overlapping sweep candidate genes) and for genes showing a pattern of repeated evolution in surface populations.</w:t>
      </w:r>
    </w:p>
    <w:p w14:paraId="231A855B" w14:textId="77777777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43B1F5DA" w14:textId="4B7ACB80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Data 8. </w:t>
      </w:r>
    </w:p>
    <w:p w14:paraId="356D420A" w14:textId="1876CDF3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Description: Information on the number of invariant sites and variant sites (including SNPs, indels, and mixed sites) per chromosome. </w:t>
      </w:r>
    </w:p>
    <w:p w14:paraId="6C728A97" w14:textId="77777777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6ACE3E2E" w14:textId="77777777" w:rsidR="00993658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lastRenderedPageBreak/>
        <w:t xml:space="preserve">Supplementary Data 9. </w:t>
      </w:r>
    </w:p>
    <w:p w14:paraId="0000000A" w14:textId="40DDC65D" w:rsidR="008258D4" w:rsidRDefault="00993658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t xml:space="preserve">Description: Mean, median, min, and max Pi within each population and </w:t>
      </w:r>
      <w:proofErr w:type="spellStart"/>
      <w:r>
        <w:t>Fst</w:t>
      </w:r>
      <w:proofErr w:type="spellEnd"/>
      <w:r>
        <w:t xml:space="preserve"> and </w:t>
      </w:r>
      <w:proofErr w:type="spellStart"/>
      <w:r>
        <w:t>Dxy</w:t>
      </w:r>
      <w:proofErr w:type="spellEnd"/>
      <w:r>
        <w:t xml:space="preserve"> between each pair of populations calculated in 50 kb w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1F437C"/>
    <w:rsid w:val="0040204E"/>
    <w:rsid w:val="008258D4"/>
    <w:rsid w:val="008523AF"/>
    <w:rsid w:val="00993658"/>
    <w:rsid w:val="00F3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5</Words>
  <Characters>2881</Characters>
  <Application>Microsoft Office Word</Application>
  <DocSecurity>0</DocSecurity>
  <Lines>24</Lines>
  <Paragraphs>6</Paragraphs>
  <ScaleCrop>false</ScaleCrop>
  <Company>Springer-SBM</Company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2</cp:revision>
  <dcterms:created xsi:type="dcterms:W3CDTF">2023-03-31T14:20:00Z</dcterms:created>
  <dcterms:modified xsi:type="dcterms:W3CDTF">2023-03-31T14:20:00Z</dcterms:modified>
</cp:coreProperties>
</file>